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80CD6" w14:textId="6A2E0087" w:rsidR="000414A6" w:rsidRPr="00372E21" w:rsidRDefault="000414A6" w:rsidP="000414A6">
      <w:pPr>
        <w:tabs>
          <w:tab w:val="left" w:pos="1910"/>
        </w:tabs>
        <w:spacing w:after="0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2 </w:t>
      </w:r>
      <w:r w:rsidRPr="00372E21">
        <w:rPr>
          <w:rFonts w:ascii="Times New Roman" w:hAnsi="Times New Roman" w:cs="Times New Roman"/>
          <w:b/>
          <w:sz w:val="18"/>
          <w:szCs w:val="18"/>
        </w:rPr>
        <w:t>Table.</w:t>
      </w:r>
      <w:r w:rsidRPr="00372E21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Frequency of </w:t>
      </w:r>
      <w:r w:rsidRPr="00372E21">
        <w:rPr>
          <w:rFonts w:ascii="Times New Roman" w:hAnsi="Times New Roman" w:cs="Times New Roman"/>
          <w:b/>
          <w:sz w:val="18"/>
          <w:szCs w:val="18"/>
        </w:rPr>
        <w:t xml:space="preserve">each item used </w:t>
      </w:r>
      <w:r>
        <w:rPr>
          <w:rFonts w:ascii="Times New Roman" w:hAnsi="Times New Roman" w:cs="Times New Roman"/>
          <w:b/>
          <w:sz w:val="18"/>
          <w:szCs w:val="18"/>
        </w:rPr>
        <w:t xml:space="preserve">to assess knowledge of </w:t>
      </w:r>
      <w:r w:rsidRPr="00372E21">
        <w:rPr>
          <w:rFonts w:ascii="Times New Roman" w:hAnsi="Times New Roman" w:cs="Times New Roman"/>
          <w:b/>
          <w:sz w:val="18"/>
          <w:szCs w:val="18"/>
        </w:rPr>
        <w:t xml:space="preserve">contraceptive </w:t>
      </w:r>
      <w:r>
        <w:rPr>
          <w:rFonts w:ascii="Times New Roman" w:hAnsi="Times New Roman" w:cs="Times New Roman"/>
          <w:b/>
          <w:sz w:val="18"/>
          <w:szCs w:val="18"/>
        </w:rPr>
        <w:t xml:space="preserve">methods among young married women </w:t>
      </w:r>
      <w:r w:rsidRPr="00372E21">
        <w:rPr>
          <w:rFonts w:ascii="Times New Roman" w:hAnsi="Times New Roman" w:cs="Times New Roman"/>
          <w:b/>
          <w:sz w:val="18"/>
          <w:szCs w:val="18"/>
        </w:rPr>
        <w:t>in</w:t>
      </w:r>
      <w:r w:rsidRPr="00372E21">
        <w:rPr>
          <w:rFonts w:ascii="Times New Roman" w:hAnsi="Times New Roman" w:cs="Times New Roman"/>
          <w:b/>
          <w:bCs/>
          <w:sz w:val="18"/>
          <w:szCs w:val="18"/>
        </w:rPr>
        <w:t xml:space="preserve"> Kersa HDSS,</w:t>
      </w:r>
      <w:r w:rsidRPr="00372E21">
        <w:rPr>
          <w:rFonts w:ascii="Times New Roman" w:hAnsi="Times New Roman" w:cs="Times New Roman"/>
          <w:b/>
          <w:sz w:val="18"/>
          <w:szCs w:val="18"/>
        </w:rPr>
        <w:t xml:space="preserve"> Eastern Ethiopia, 2018</w:t>
      </w:r>
      <w:r w:rsidRPr="00372E21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533"/>
        <w:gridCol w:w="1230"/>
        <w:gridCol w:w="922"/>
      </w:tblGrid>
      <w:tr w:rsidR="000414A6" w:rsidRPr="00372E21" w14:paraId="52B5B962" w14:textId="77777777" w:rsidTr="004D2C15">
        <w:trPr>
          <w:trHeight w:val="260"/>
        </w:trPr>
        <w:tc>
          <w:tcPr>
            <w:tcW w:w="3849" w:type="pct"/>
            <w:gridSpan w:val="2"/>
            <w:shd w:val="clear" w:color="auto" w:fill="auto"/>
          </w:tcPr>
          <w:p w14:paraId="30615F2F" w14:textId="77777777" w:rsidR="000414A6" w:rsidRPr="00372E21" w:rsidRDefault="000414A6" w:rsidP="004D2C1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C3A">
              <w:rPr>
                <w:rFonts w:ascii="Times New Roman" w:hAnsi="Times New Roman"/>
                <w:b/>
                <w:sz w:val="20"/>
                <w:szCs w:val="20"/>
              </w:rPr>
              <w:t>Knowledge of contraceptio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8" w:type="pct"/>
          </w:tcPr>
          <w:p w14:paraId="228D6811" w14:textId="77777777" w:rsidR="000414A6" w:rsidRDefault="000414A6" w:rsidP="004D2C1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cy </w:t>
            </w:r>
          </w:p>
        </w:tc>
        <w:tc>
          <w:tcPr>
            <w:tcW w:w="493" w:type="pct"/>
          </w:tcPr>
          <w:p w14:paraId="25DE0D6C" w14:textId="77777777" w:rsidR="000414A6" w:rsidRDefault="000414A6" w:rsidP="004D2C1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</w:tr>
      <w:tr w:rsidR="000414A6" w:rsidRPr="00992C3A" w14:paraId="099CB9D4" w14:textId="77777777" w:rsidTr="004D2C15">
        <w:tc>
          <w:tcPr>
            <w:tcW w:w="3029" w:type="pct"/>
            <w:shd w:val="clear" w:color="auto" w:fill="auto"/>
          </w:tcPr>
          <w:p w14:paraId="2095B394" w14:textId="77777777" w:rsidR="000414A6" w:rsidRDefault="000414A6" w:rsidP="004D2C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Oral contraceptive pill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ab/>
            </w:r>
          </w:p>
        </w:tc>
        <w:tc>
          <w:tcPr>
            <w:tcW w:w="820" w:type="pct"/>
            <w:shd w:val="clear" w:color="auto" w:fill="auto"/>
          </w:tcPr>
          <w:p w14:paraId="2A16F97A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Yes</w:t>
            </w:r>
          </w:p>
          <w:p w14:paraId="4E6D8673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No  </w:t>
            </w:r>
          </w:p>
        </w:tc>
        <w:tc>
          <w:tcPr>
            <w:tcW w:w="658" w:type="pct"/>
          </w:tcPr>
          <w:p w14:paraId="5ACBCE68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782</w:t>
            </w:r>
          </w:p>
          <w:p w14:paraId="57BA4372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257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 </w:t>
            </w:r>
          </w:p>
        </w:tc>
        <w:tc>
          <w:tcPr>
            <w:tcW w:w="493" w:type="pct"/>
          </w:tcPr>
          <w:p w14:paraId="1FBA5A30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6</w:t>
            </w:r>
          </w:p>
          <w:p w14:paraId="4B229AE2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4</w:t>
            </w:r>
          </w:p>
        </w:tc>
      </w:tr>
      <w:tr w:rsidR="000414A6" w:rsidRPr="00992C3A" w14:paraId="19AF2A01" w14:textId="77777777" w:rsidTr="004D2C15">
        <w:tc>
          <w:tcPr>
            <w:tcW w:w="3029" w:type="pct"/>
            <w:shd w:val="clear" w:color="auto" w:fill="auto"/>
          </w:tcPr>
          <w:p w14:paraId="5C91B8CE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oman cannot </w:t>
            </w:r>
            <w:r w:rsidRPr="00992C3A">
              <w:rPr>
                <w:rFonts w:ascii="Times New Roman" w:hAnsi="Times New Roman"/>
                <w:sz w:val="20"/>
                <w:szCs w:val="20"/>
              </w:rPr>
              <w:t>to get pregnant for at least two month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</w:t>
            </w:r>
            <w:r w:rsidRPr="00992C3A">
              <w:rPr>
                <w:rFonts w:ascii="Times New Roman" w:hAnsi="Times New Roman"/>
                <w:sz w:val="20"/>
                <w:szCs w:val="20"/>
              </w:rPr>
              <w:t>fter s</w:t>
            </w:r>
            <w:r>
              <w:rPr>
                <w:rFonts w:ascii="Times New Roman" w:hAnsi="Times New Roman"/>
                <w:sz w:val="20"/>
                <w:szCs w:val="20"/>
              </w:rPr>
              <w:t>top taking birth control pills</w:t>
            </w:r>
          </w:p>
        </w:tc>
        <w:tc>
          <w:tcPr>
            <w:tcW w:w="820" w:type="pct"/>
            <w:shd w:val="clear" w:color="auto" w:fill="auto"/>
          </w:tcPr>
          <w:p w14:paraId="5D6B98EA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Yes</w:t>
            </w:r>
          </w:p>
          <w:p w14:paraId="03D6404C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No  </w:t>
            </w:r>
          </w:p>
        </w:tc>
        <w:tc>
          <w:tcPr>
            <w:tcW w:w="658" w:type="pct"/>
          </w:tcPr>
          <w:p w14:paraId="4D6D5DAE" w14:textId="77777777" w:rsidR="000414A6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422</w:t>
            </w:r>
          </w:p>
          <w:p w14:paraId="77AFAD48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2617</w:t>
            </w:r>
          </w:p>
        </w:tc>
        <w:tc>
          <w:tcPr>
            <w:tcW w:w="493" w:type="pct"/>
          </w:tcPr>
          <w:p w14:paraId="29979187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9</w:t>
            </w:r>
          </w:p>
          <w:p w14:paraId="36B6B0F3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.1</w:t>
            </w:r>
          </w:p>
        </w:tc>
      </w:tr>
      <w:tr w:rsidR="000414A6" w:rsidRPr="00992C3A" w14:paraId="4FB79C4A" w14:textId="77777777" w:rsidTr="004D2C15">
        <w:tc>
          <w:tcPr>
            <w:tcW w:w="3029" w:type="pct"/>
            <w:shd w:val="clear" w:color="auto" w:fill="auto"/>
          </w:tcPr>
          <w:p w14:paraId="6FEB2607" w14:textId="77777777" w:rsidR="000414A6" w:rsidRPr="00586DAE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If a woman is having side effect with one kind of pill, switching to another type or brand might help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2B1EC731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Yes</w:t>
            </w:r>
          </w:p>
          <w:p w14:paraId="56CC64F6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No  </w:t>
            </w:r>
          </w:p>
        </w:tc>
        <w:tc>
          <w:tcPr>
            <w:tcW w:w="658" w:type="pct"/>
          </w:tcPr>
          <w:p w14:paraId="7A4A1A1D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928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  <w:p w14:paraId="07D8C832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,111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</w:t>
            </w:r>
          </w:p>
        </w:tc>
        <w:tc>
          <w:tcPr>
            <w:tcW w:w="493" w:type="pct"/>
          </w:tcPr>
          <w:p w14:paraId="2284CACE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5B6513DB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69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414A6" w:rsidRPr="00992C3A" w14:paraId="46ACB417" w14:textId="77777777" w:rsidTr="004D2C15">
        <w:tc>
          <w:tcPr>
            <w:tcW w:w="3029" w:type="pct"/>
            <w:shd w:val="clear" w:color="auto" w:fill="auto"/>
          </w:tcPr>
          <w:p w14:paraId="51F393A8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Injectable </w:t>
            </w:r>
            <w:r w:rsidRPr="00CC5BB8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08746688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748E225B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No </w:t>
            </w:r>
          </w:p>
        </w:tc>
        <w:tc>
          <w:tcPr>
            <w:tcW w:w="658" w:type="pct"/>
          </w:tcPr>
          <w:p w14:paraId="0BC8EAAF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,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87</w:t>
            </w:r>
          </w:p>
          <w:p w14:paraId="35DFE529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46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</w:t>
            </w:r>
          </w:p>
        </w:tc>
        <w:tc>
          <w:tcPr>
            <w:tcW w:w="493" w:type="pct"/>
          </w:tcPr>
          <w:p w14:paraId="69672877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  <w:p w14:paraId="35883D8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</w:p>
        </w:tc>
      </w:tr>
      <w:tr w:rsidR="000414A6" w:rsidRPr="00992C3A" w14:paraId="6B709959" w14:textId="77777777" w:rsidTr="004D2C15">
        <w:tc>
          <w:tcPr>
            <w:tcW w:w="3029" w:type="pct"/>
            <w:shd w:val="clear" w:color="auto" w:fill="auto"/>
          </w:tcPr>
          <w:p w14:paraId="6A85A69A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Even if a woman is late getting her Depo-Provera (Injection), she is still protected from pregnancy for at least 3 months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24555064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77F9DC20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477EA29F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53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9</w:t>
            </w:r>
          </w:p>
          <w:p w14:paraId="60319649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2,500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 </w:t>
            </w:r>
          </w:p>
        </w:tc>
        <w:tc>
          <w:tcPr>
            <w:tcW w:w="493" w:type="pct"/>
          </w:tcPr>
          <w:p w14:paraId="695F574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  <w:p w14:paraId="09A3C95D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.3</w:t>
            </w:r>
          </w:p>
        </w:tc>
      </w:tr>
      <w:tr w:rsidR="000414A6" w:rsidRPr="00992C3A" w14:paraId="4247EBB0" w14:textId="77777777" w:rsidTr="004D2C15">
        <w:tc>
          <w:tcPr>
            <w:tcW w:w="3029" w:type="pct"/>
            <w:shd w:val="clear" w:color="auto" w:fill="auto"/>
          </w:tcPr>
          <w:p w14:paraId="59B7DDBF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Implants </w:t>
            </w:r>
            <w:r w:rsidRPr="00127D3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</w:t>
            </w:r>
          </w:p>
        </w:tc>
        <w:tc>
          <w:tcPr>
            <w:tcW w:w="820" w:type="pct"/>
            <w:shd w:val="clear" w:color="auto" w:fill="auto"/>
          </w:tcPr>
          <w:p w14:paraId="7DC2D04F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35BE646E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641FA201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,338</w:t>
            </w:r>
          </w:p>
          <w:p w14:paraId="2C96FC99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702 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</w:t>
            </w:r>
          </w:p>
        </w:tc>
        <w:tc>
          <w:tcPr>
            <w:tcW w:w="493" w:type="pct"/>
          </w:tcPr>
          <w:p w14:paraId="3765333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406A1F8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414A6" w:rsidRPr="00992C3A" w14:paraId="2742857F" w14:textId="77777777" w:rsidTr="004D2C15">
        <w:tc>
          <w:tcPr>
            <w:tcW w:w="3029" w:type="pct"/>
            <w:shd w:val="clear" w:color="auto" w:fill="auto"/>
          </w:tcPr>
          <w:p w14:paraId="5C298585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Long-acting methods like the implants can  be removed early, if a woman want to get pregnant</w:t>
            </w:r>
          </w:p>
        </w:tc>
        <w:tc>
          <w:tcPr>
            <w:tcW w:w="820" w:type="pct"/>
            <w:shd w:val="clear" w:color="auto" w:fill="auto"/>
          </w:tcPr>
          <w:p w14:paraId="3FF41D34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13111E39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12C12B61" w14:textId="77777777" w:rsidR="000414A6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,773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</w:t>
            </w:r>
          </w:p>
          <w:p w14:paraId="17A9E455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66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</w:t>
            </w:r>
          </w:p>
        </w:tc>
        <w:tc>
          <w:tcPr>
            <w:tcW w:w="493" w:type="pct"/>
          </w:tcPr>
          <w:p w14:paraId="6BA95E47" w14:textId="77777777" w:rsidR="000414A6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.3</w:t>
            </w:r>
          </w:p>
          <w:p w14:paraId="5B92BBFB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</w:tr>
      <w:tr w:rsidR="000414A6" w:rsidRPr="00992C3A" w14:paraId="4F610149" w14:textId="77777777" w:rsidTr="004D2C15">
        <w:tc>
          <w:tcPr>
            <w:tcW w:w="3029" w:type="pct"/>
            <w:shd w:val="clear" w:color="auto" w:fill="auto"/>
          </w:tcPr>
          <w:p w14:paraId="3E080F89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Intrauterine contraceptive device (IUCD)</w:t>
            </w:r>
            <w: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5648CFAA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42537EE1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18375A9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150</w:t>
            </w:r>
          </w:p>
          <w:p w14:paraId="1E9A954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2,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896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</w:t>
            </w:r>
          </w:p>
        </w:tc>
        <w:tc>
          <w:tcPr>
            <w:tcW w:w="493" w:type="pct"/>
          </w:tcPr>
          <w:p w14:paraId="2B5D1FB4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  <w:p w14:paraId="2E96199A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000000"/>
                <w:sz w:val="20"/>
                <w:szCs w:val="20"/>
              </w:rPr>
              <w:t>95.1</w:t>
            </w:r>
          </w:p>
        </w:tc>
      </w:tr>
      <w:tr w:rsidR="000414A6" w:rsidRPr="00992C3A" w14:paraId="1C0628E1" w14:textId="77777777" w:rsidTr="004D2C15">
        <w:tc>
          <w:tcPr>
            <w:tcW w:w="3029" w:type="pct"/>
            <w:shd w:val="clear" w:color="auto" w:fill="auto"/>
          </w:tcPr>
          <w:p w14:paraId="577B2D47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Emergency Contraception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Pr="00127D3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</w:t>
            </w:r>
          </w:p>
        </w:tc>
        <w:tc>
          <w:tcPr>
            <w:tcW w:w="820" w:type="pct"/>
            <w:shd w:val="clear" w:color="auto" w:fill="auto"/>
          </w:tcPr>
          <w:p w14:paraId="2B84DBE1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22F40D79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07B5A06B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52</w:t>
            </w:r>
          </w:p>
          <w:p w14:paraId="5DD7EAF5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2,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987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 </w:t>
            </w:r>
          </w:p>
        </w:tc>
        <w:tc>
          <w:tcPr>
            <w:tcW w:w="493" w:type="pct"/>
          </w:tcPr>
          <w:p w14:paraId="3F5D9AC9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  <w:p w14:paraId="0507EC70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 w:rsidR="000414A6" w:rsidRPr="00992C3A" w14:paraId="7FEA6814" w14:textId="77777777" w:rsidTr="004D2C15">
        <w:tc>
          <w:tcPr>
            <w:tcW w:w="3029" w:type="pct"/>
            <w:shd w:val="clear" w:color="auto" w:fill="auto"/>
          </w:tcPr>
          <w:p w14:paraId="335B0F50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Male condom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47674628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5FFB3B0E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44156FB6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379</w:t>
            </w:r>
          </w:p>
          <w:p w14:paraId="056B7AFA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2,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660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</w:t>
            </w:r>
          </w:p>
        </w:tc>
        <w:tc>
          <w:tcPr>
            <w:tcW w:w="493" w:type="pct"/>
          </w:tcPr>
          <w:p w14:paraId="075984D7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5</w:t>
            </w:r>
          </w:p>
          <w:p w14:paraId="1049F28B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</w:tr>
      <w:tr w:rsidR="000414A6" w:rsidRPr="00992C3A" w14:paraId="5D7A8D04" w14:textId="77777777" w:rsidTr="004D2C15">
        <w:tc>
          <w:tcPr>
            <w:tcW w:w="3029" w:type="pct"/>
            <w:shd w:val="clear" w:color="auto" w:fill="auto"/>
          </w:tcPr>
          <w:p w14:paraId="5EA7C033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Female sterilization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Pr="0017644B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</w:t>
            </w:r>
          </w:p>
        </w:tc>
        <w:tc>
          <w:tcPr>
            <w:tcW w:w="820" w:type="pct"/>
            <w:shd w:val="clear" w:color="auto" w:fill="auto"/>
          </w:tcPr>
          <w:p w14:paraId="648544F5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67B36270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67D4510E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534     </w:t>
            </w:r>
          </w:p>
          <w:p w14:paraId="57367547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,490</w:t>
            </w:r>
          </w:p>
        </w:tc>
        <w:tc>
          <w:tcPr>
            <w:tcW w:w="493" w:type="pct"/>
          </w:tcPr>
          <w:p w14:paraId="5F3E13E9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  <w:p w14:paraId="6B8EB9CB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.3</w:t>
            </w:r>
          </w:p>
        </w:tc>
      </w:tr>
      <w:tr w:rsidR="000414A6" w:rsidRPr="00992C3A" w14:paraId="06BB2878" w14:textId="77777777" w:rsidTr="004D2C15">
        <w:tc>
          <w:tcPr>
            <w:tcW w:w="3029" w:type="pct"/>
            <w:shd w:val="clear" w:color="auto" w:fill="auto"/>
          </w:tcPr>
          <w:p w14:paraId="4180BE6D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Lactational Amenorrhea Method (LAM)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shd w:val="clear" w:color="auto" w:fill="auto"/>
          </w:tcPr>
          <w:p w14:paraId="03162BA0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04944C4E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48400223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072</w:t>
            </w:r>
          </w:p>
          <w:p w14:paraId="5A9ED338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17644B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1,964       </w:t>
            </w:r>
          </w:p>
        </w:tc>
        <w:tc>
          <w:tcPr>
            <w:tcW w:w="493" w:type="pct"/>
          </w:tcPr>
          <w:p w14:paraId="1A19E616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3</w:t>
            </w:r>
          </w:p>
          <w:p w14:paraId="6E9C8C31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7</w:t>
            </w:r>
          </w:p>
        </w:tc>
      </w:tr>
      <w:tr w:rsidR="000414A6" w:rsidRPr="00992C3A" w14:paraId="742DC12F" w14:textId="77777777" w:rsidTr="004D2C15">
        <w:tc>
          <w:tcPr>
            <w:tcW w:w="3029" w:type="pct"/>
            <w:shd w:val="clear" w:color="auto" w:fill="auto"/>
          </w:tcPr>
          <w:p w14:paraId="550C3006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Rhythm Method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Pr="0017644B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</w:t>
            </w:r>
          </w:p>
        </w:tc>
        <w:tc>
          <w:tcPr>
            <w:tcW w:w="820" w:type="pct"/>
            <w:shd w:val="clear" w:color="auto" w:fill="auto"/>
          </w:tcPr>
          <w:p w14:paraId="4F9B4B5E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13A7324A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1040EBE5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84</w:t>
            </w:r>
          </w:p>
          <w:p w14:paraId="25A66DB6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,833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</w:t>
            </w:r>
          </w:p>
        </w:tc>
        <w:tc>
          <w:tcPr>
            <w:tcW w:w="493" w:type="pct"/>
          </w:tcPr>
          <w:p w14:paraId="7CCB9776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  <w:p w14:paraId="297E7A7C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9</w:t>
            </w:r>
          </w:p>
        </w:tc>
      </w:tr>
      <w:tr w:rsidR="000414A6" w:rsidRPr="00992C3A" w14:paraId="7D1B928E" w14:textId="77777777" w:rsidTr="004D2C15">
        <w:tc>
          <w:tcPr>
            <w:tcW w:w="3029" w:type="pct"/>
            <w:shd w:val="clear" w:color="auto" w:fill="auto"/>
          </w:tcPr>
          <w:p w14:paraId="1A59159F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A woman who is still breast feeding can  get pregnant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Pr="0017644B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</w:t>
            </w:r>
          </w:p>
        </w:tc>
        <w:tc>
          <w:tcPr>
            <w:tcW w:w="820" w:type="pct"/>
            <w:shd w:val="clear" w:color="auto" w:fill="auto"/>
          </w:tcPr>
          <w:p w14:paraId="669F3DD1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06135897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2F3A4E48" w14:textId="77777777" w:rsidR="000414A6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059</w:t>
            </w:r>
          </w:p>
          <w:p w14:paraId="6AD9E730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1,978 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</w:t>
            </w:r>
          </w:p>
        </w:tc>
        <w:tc>
          <w:tcPr>
            <w:tcW w:w="493" w:type="pct"/>
          </w:tcPr>
          <w:p w14:paraId="4486FDC5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9</w:t>
            </w:r>
          </w:p>
          <w:p w14:paraId="09C2469C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1</w:t>
            </w:r>
          </w:p>
        </w:tc>
      </w:tr>
      <w:tr w:rsidR="000414A6" w:rsidRPr="00992C3A" w14:paraId="7DEDE425" w14:textId="77777777" w:rsidTr="004D2C15">
        <w:tc>
          <w:tcPr>
            <w:tcW w:w="3029" w:type="pct"/>
            <w:shd w:val="clear" w:color="auto" w:fill="auto"/>
          </w:tcPr>
          <w:p w14:paraId="25D24128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A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woman can get pregnant before she has her first period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after gave birth</w:t>
            </w:r>
          </w:p>
        </w:tc>
        <w:tc>
          <w:tcPr>
            <w:tcW w:w="820" w:type="pct"/>
            <w:shd w:val="clear" w:color="auto" w:fill="auto"/>
          </w:tcPr>
          <w:p w14:paraId="0E1A60D8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Yes </w:t>
            </w:r>
          </w:p>
          <w:p w14:paraId="2501F29F" w14:textId="77777777" w:rsidR="000414A6" w:rsidRPr="00992C3A" w:rsidRDefault="000414A6" w:rsidP="004D2C15">
            <w:pPr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>No</w:t>
            </w:r>
          </w:p>
        </w:tc>
        <w:tc>
          <w:tcPr>
            <w:tcW w:w="658" w:type="pct"/>
          </w:tcPr>
          <w:p w14:paraId="56C5816C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,522</w:t>
            </w:r>
          </w:p>
          <w:p w14:paraId="7202E6E5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,512</w:t>
            </w:r>
            <w:r w:rsidRPr="00992C3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     </w:t>
            </w:r>
          </w:p>
        </w:tc>
        <w:tc>
          <w:tcPr>
            <w:tcW w:w="493" w:type="pct"/>
          </w:tcPr>
          <w:p w14:paraId="7460D726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2</w:t>
            </w:r>
          </w:p>
          <w:p w14:paraId="422AC5AA" w14:textId="77777777" w:rsidR="000414A6" w:rsidRPr="00992C3A" w:rsidRDefault="000414A6" w:rsidP="004D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8</w:t>
            </w:r>
          </w:p>
        </w:tc>
      </w:tr>
    </w:tbl>
    <w:p w14:paraId="2A565408" w14:textId="77777777" w:rsidR="000414A6" w:rsidRDefault="000414A6" w:rsidP="000414A6"/>
    <w:p w14:paraId="4CE282A9" w14:textId="77777777" w:rsidR="000414A6" w:rsidRDefault="000414A6" w:rsidP="000414A6"/>
    <w:p w14:paraId="28BB5960" w14:textId="77777777" w:rsidR="009B7915" w:rsidRDefault="009B7915"/>
    <w:sectPr w:rsidR="009B7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4A6"/>
    <w:rsid w:val="000414A6"/>
    <w:rsid w:val="00210136"/>
    <w:rsid w:val="009B7915"/>
    <w:rsid w:val="00C15455"/>
    <w:rsid w:val="00FF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6136"/>
  <w15:chartTrackingRefBased/>
  <w15:docId w15:val="{CD080596-9F45-414F-9F66-60F683E0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u D.</dc:creator>
  <cp:keywords/>
  <dc:description/>
  <cp:lastModifiedBy>chn off31</cp:lastModifiedBy>
  <cp:revision>2</cp:revision>
  <dcterms:created xsi:type="dcterms:W3CDTF">2020-06-29T06:09:00Z</dcterms:created>
  <dcterms:modified xsi:type="dcterms:W3CDTF">2021-02-14T00:35:00Z</dcterms:modified>
</cp:coreProperties>
</file>